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715E7" w14:textId="77777777" w:rsidR="00A05C8C" w:rsidRDefault="00A05C8C"/>
    <w:p w14:paraId="4CA13E40" w14:textId="77777777" w:rsidR="008722A3" w:rsidRDefault="008722A3" w:rsidP="008722A3"/>
    <w:p w14:paraId="60DE0D31" w14:textId="3884994A" w:rsidR="008722A3" w:rsidRDefault="008722A3" w:rsidP="008722A3">
      <w:pPr>
        <w:pStyle w:val="Caption"/>
        <w:keepNext/>
      </w:pPr>
      <w:r>
        <w:t>Supplementary table 5: PCA results showing the relative PCA components.</w:t>
      </w:r>
      <w:r w:rsidR="00C9312A">
        <w:t xml:space="preserve"> Table shows the standard deviation, the proportion of variation and cumulative proportion for each principal component.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3333"/>
        <w:gridCol w:w="1083"/>
        <w:gridCol w:w="1222"/>
        <w:gridCol w:w="1222"/>
        <w:gridCol w:w="1083"/>
        <w:gridCol w:w="1083"/>
      </w:tblGrid>
      <w:tr w:rsidR="008722A3" w:rsidRPr="00EC38D3" w14:paraId="04F5CF9D" w14:textId="77777777" w:rsidTr="00285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6" w:type="pct"/>
          </w:tcPr>
          <w:p w14:paraId="41ACF8E0" w14:textId="77777777" w:rsidR="008722A3" w:rsidRPr="00EC38D3" w:rsidRDefault="008722A3" w:rsidP="00285927">
            <w:pPr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PCA components</w:t>
            </w:r>
          </w:p>
        </w:tc>
        <w:tc>
          <w:tcPr>
            <w:tcW w:w="600" w:type="pct"/>
          </w:tcPr>
          <w:p w14:paraId="23D48EAE" w14:textId="77777777" w:rsidR="008722A3" w:rsidRPr="00EC38D3" w:rsidRDefault="008722A3" w:rsidP="0028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PCA1</w:t>
            </w:r>
          </w:p>
        </w:tc>
        <w:tc>
          <w:tcPr>
            <w:tcW w:w="677" w:type="pct"/>
          </w:tcPr>
          <w:p w14:paraId="2C7272DE" w14:textId="77777777" w:rsidR="008722A3" w:rsidRPr="00EC38D3" w:rsidRDefault="008722A3" w:rsidP="0028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PCA2</w:t>
            </w:r>
          </w:p>
        </w:tc>
        <w:tc>
          <w:tcPr>
            <w:tcW w:w="677" w:type="pct"/>
          </w:tcPr>
          <w:p w14:paraId="3DAD7754" w14:textId="77777777" w:rsidR="008722A3" w:rsidRPr="00EC38D3" w:rsidRDefault="008722A3" w:rsidP="0028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PCA3</w:t>
            </w:r>
          </w:p>
        </w:tc>
        <w:tc>
          <w:tcPr>
            <w:tcW w:w="600" w:type="pct"/>
          </w:tcPr>
          <w:p w14:paraId="42C7B2B3" w14:textId="77777777" w:rsidR="008722A3" w:rsidRPr="00EC38D3" w:rsidRDefault="008722A3" w:rsidP="0028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PCA4</w:t>
            </w:r>
          </w:p>
        </w:tc>
        <w:tc>
          <w:tcPr>
            <w:tcW w:w="600" w:type="pct"/>
          </w:tcPr>
          <w:p w14:paraId="021F4710" w14:textId="77777777" w:rsidR="008722A3" w:rsidRPr="00EC38D3" w:rsidRDefault="008722A3" w:rsidP="0028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PCA5</w:t>
            </w:r>
          </w:p>
        </w:tc>
      </w:tr>
      <w:tr w:rsidR="008722A3" w:rsidRPr="00EC38D3" w14:paraId="2285FE6A" w14:textId="77777777" w:rsidTr="00285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14:paraId="652A6040" w14:textId="77777777" w:rsidR="008722A3" w:rsidRPr="00EC38D3" w:rsidRDefault="008722A3" w:rsidP="00285927">
            <w:pPr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Standard deviation</w:t>
            </w:r>
          </w:p>
        </w:tc>
        <w:tc>
          <w:tcPr>
            <w:tcW w:w="600" w:type="pct"/>
          </w:tcPr>
          <w:p w14:paraId="25BB5A27" w14:textId="77777777" w:rsidR="008722A3" w:rsidRPr="00EC38D3" w:rsidRDefault="008722A3" w:rsidP="0028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2.042</w:t>
            </w:r>
          </w:p>
        </w:tc>
        <w:tc>
          <w:tcPr>
            <w:tcW w:w="677" w:type="pct"/>
          </w:tcPr>
          <w:p w14:paraId="1F7E5360" w14:textId="77777777" w:rsidR="008722A3" w:rsidRPr="00EC38D3" w:rsidRDefault="008722A3" w:rsidP="0028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597</w:t>
            </w:r>
          </w:p>
        </w:tc>
        <w:tc>
          <w:tcPr>
            <w:tcW w:w="677" w:type="pct"/>
          </w:tcPr>
          <w:p w14:paraId="4C514F1C" w14:textId="77777777" w:rsidR="008722A3" w:rsidRPr="00EC38D3" w:rsidRDefault="008722A3" w:rsidP="0028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49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600" w:type="pct"/>
          </w:tcPr>
          <w:p w14:paraId="6654B8B7" w14:textId="77777777" w:rsidR="008722A3" w:rsidRPr="00EC38D3" w:rsidRDefault="008722A3" w:rsidP="0028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201</w:t>
            </w:r>
          </w:p>
        </w:tc>
        <w:tc>
          <w:tcPr>
            <w:tcW w:w="600" w:type="pct"/>
          </w:tcPr>
          <w:p w14:paraId="5B3F32A0" w14:textId="77777777" w:rsidR="008722A3" w:rsidRPr="00EC38D3" w:rsidRDefault="008722A3" w:rsidP="0028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024</w:t>
            </w:r>
          </w:p>
        </w:tc>
      </w:tr>
      <w:tr w:rsidR="008722A3" w:rsidRPr="00EC38D3" w14:paraId="552B4935" w14:textId="77777777" w:rsidTr="00285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14:paraId="097DFDA1" w14:textId="77777777" w:rsidR="008722A3" w:rsidRPr="00EC38D3" w:rsidRDefault="008722A3" w:rsidP="00285927">
            <w:pPr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Proportion of variation</w:t>
            </w:r>
          </w:p>
        </w:tc>
        <w:tc>
          <w:tcPr>
            <w:tcW w:w="600" w:type="pct"/>
          </w:tcPr>
          <w:p w14:paraId="4177CA27" w14:textId="77777777" w:rsidR="008722A3" w:rsidRPr="00EC38D3" w:rsidRDefault="008722A3" w:rsidP="0028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866</w:t>
            </w:r>
          </w:p>
        </w:tc>
        <w:tc>
          <w:tcPr>
            <w:tcW w:w="677" w:type="pct"/>
          </w:tcPr>
          <w:p w14:paraId="2B930AA4" w14:textId="77777777" w:rsidR="008722A3" w:rsidRPr="00EC38D3" w:rsidRDefault="008722A3" w:rsidP="0028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074</w:t>
            </w:r>
          </w:p>
        </w:tc>
        <w:tc>
          <w:tcPr>
            <w:tcW w:w="677" w:type="pct"/>
          </w:tcPr>
          <w:p w14:paraId="430C1290" w14:textId="77777777" w:rsidR="008722A3" w:rsidRPr="00EC38D3" w:rsidRDefault="008722A3" w:rsidP="0028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052</w:t>
            </w:r>
          </w:p>
        </w:tc>
        <w:tc>
          <w:tcPr>
            <w:tcW w:w="600" w:type="pct"/>
          </w:tcPr>
          <w:p w14:paraId="4131081D" w14:textId="77777777" w:rsidR="008722A3" w:rsidRPr="00EC38D3" w:rsidRDefault="008722A3" w:rsidP="0028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008</w:t>
            </w:r>
          </w:p>
        </w:tc>
        <w:tc>
          <w:tcPr>
            <w:tcW w:w="600" w:type="pct"/>
          </w:tcPr>
          <w:p w14:paraId="1111064C" w14:textId="77777777" w:rsidR="008722A3" w:rsidRPr="00EC38D3" w:rsidRDefault="008722A3" w:rsidP="0028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000</w:t>
            </w:r>
          </w:p>
        </w:tc>
      </w:tr>
      <w:tr w:rsidR="008722A3" w:rsidRPr="00EC38D3" w14:paraId="622CC8FB" w14:textId="77777777" w:rsidTr="00285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pct"/>
          </w:tcPr>
          <w:p w14:paraId="78A4478C" w14:textId="77777777" w:rsidR="008722A3" w:rsidRPr="00EC38D3" w:rsidRDefault="008722A3" w:rsidP="00285927">
            <w:pPr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Cumulative Proportion</w:t>
            </w:r>
          </w:p>
        </w:tc>
        <w:tc>
          <w:tcPr>
            <w:tcW w:w="600" w:type="pct"/>
          </w:tcPr>
          <w:p w14:paraId="5159C922" w14:textId="77777777" w:rsidR="008722A3" w:rsidRPr="00EC38D3" w:rsidRDefault="008722A3" w:rsidP="0028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866</w:t>
            </w:r>
          </w:p>
        </w:tc>
        <w:tc>
          <w:tcPr>
            <w:tcW w:w="677" w:type="pct"/>
          </w:tcPr>
          <w:p w14:paraId="7C86002E" w14:textId="77777777" w:rsidR="008722A3" w:rsidRPr="00EC38D3" w:rsidRDefault="008722A3" w:rsidP="0028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9340</w:t>
            </w:r>
          </w:p>
        </w:tc>
        <w:tc>
          <w:tcPr>
            <w:tcW w:w="677" w:type="pct"/>
          </w:tcPr>
          <w:p w14:paraId="3BC1D4F4" w14:textId="77777777" w:rsidR="008722A3" w:rsidRPr="00EC38D3" w:rsidRDefault="008722A3" w:rsidP="0028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991</w:t>
            </w:r>
          </w:p>
        </w:tc>
        <w:tc>
          <w:tcPr>
            <w:tcW w:w="600" w:type="pct"/>
          </w:tcPr>
          <w:p w14:paraId="1613723B" w14:textId="77777777" w:rsidR="008722A3" w:rsidRPr="00EC38D3" w:rsidRDefault="008722A3" w:rsidP="0028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0.999</w:t>
            </w:r>
          </w:p>
        </w:tc>
        <w:tc>
          <w:tcPr>
            <w:tcW w:w="600" w:type="pct"/>
          </w:tcPr>
          <w:p w14:paraId="0311EFE5" w14:textId="77777777" w:rsidR="008722A3" w:rsidRPr="00EC38D3" w:rsidRDefault="008722A3" w:rsidP="0028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C38D3">
              <w:rPr>
                <w:rFonts w:ascii="Arial" w:hAnsi="Arial" w:cs="Arial"/>
              </w:rPr>
              <w:t>1</w:t>
            </w:r>
          </w:p>
        </w:tc>
      </w:tr>
    </w:tbl>
    <w:p w14:paraId="6B272624" w14:textId="77777777" w:rsidR="008722A3" w:rsidRDefault="008722A3" w:rsidP="008722A3"/>
    <w:p w14:paraId="4E5304C5" w14:textId="77777777" w:rsidR="00101469" w:rsidRDefault="00101469"/>
    <w:sectPr w:rsidR="0010146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602DA" w14:textId="77777777" w:rsidR="00C53674" w:rsidRDefault="00C53674" w:rsidP="00101469">
      <w:r>
        <w:separator/>
      </w:r>
    </w:p>
  </w:endnote>
  <w:endnote w:type="continuationSeparator" w:id="0">
    <w:p w14:paraId="04520CCC" w14:textId="77777777" w:rsidR="00C53674" w:rsidRDefault="00C53674" w:rsidP="0010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CD1C5" w14:textId="77777777" w:rsidR="00C53674" w:rsidRDefault="00C53674" w:rsidP="00101469">
      <w:r>
        <w:separator/>
      </w:r>
    </w:p>
  </w:footnote>
  <w:footnote w:type="continuationSeparator" w:id="0">
    <w:p w14:paraId="0A0F534A" w14:textId="77777777" w:rsidR="00C53674" w:rsidRDefault="00C53674" w:rsidP="001014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04CAF" w14:textId="0A4D30C5" w:rsidR="00101469" w:rsidRDefault="00101469" w:rsidP="00101469">
    <w:pPr>
      <w:pStyle w:val="Header"/>
      <w:jc w:val="center"/>
    </w:pPr>
    <w:r>
      <w:t>Supplemental material</w:t>
    </w:r>
    <w:r>
      <w:ptab w:relativeTo="margin" w:alignment="center" w:leader="none"/>
    </w:r>
    <w:r>
      <w:t xml:space="preserve"> - Fine scale mapping of urban malaria prevalence for microstratification in an urban area of Ghana</w:t>
    </w:r>
    <w:r>
      <w:ptab w:relativeTo="margin" w:alignment="right" w:leader="none"/>
    </w:r>
  </w:p>
  <w:p w14:paraId="1299E51E" w14:textId="77777777" w:rsidR="00101469" w:rsidRDefault="001014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69"/>
    <w:rsid w:val="000D60D2"/>
    <w:rsid w:val="00101469"/>
    <w:rsid w:val="00172CF7"/>
    <w:rsid w:val="00187DD3"/>
    <w:rsid w:val="00190765"/>
    <w:rsid w:val="001B71FA"/>
    <w:rsid w:val="00200916"/>
    <w:rsid w:val="0021190D"/>
    <w:rsid w:val="002C2C31"/>
    <w:rsid w:val="002F4D64"/>
    <w:rsid w:val="002F587A"/>
    <w:rsid w:val="00331458"/>
    <w:rsid w:val="003817B4"/>
    <w:rsid w:val="00426922"/>
    <w:rsid w:val="00451660"/>
    <w:rsid w:val="00463077"/>
    <w:rsid w:val="00463AED"/>
    <w:rsid w:val="00493B90"/>
    <w:rsid w:val="004A6CC2"/>
    <w:rsid w:val="005130E4"/>
    <w:rsid w:val="00555D97"/>
    <w:rsid w:val="005C7392"/>
    <w:rsid w:val="005D77B9"/>
    <w:rsid w:val="00600B42"/>
    <w:rsid w:val="006B5D09"/>
    <w:rsid w:val="006B63D6"/>
    <w:rsid w:val="006D161D"/>
    <w:rsid w:val="007624FF"/>
    <w:rsid w:val="007974DC"/>
    <w:rsid w:val="007B1657"/>
    <w:rsid w:val="007F7F3C"/>
    <w:rsid w:val="00863CAD"/>
    <w:rsid w:val="008722A3"/>
    <w:rsid w:val="008A6E16"/>
    <w:rsid w:val="009328BE"/>
    <w:rsid w:val="00942EC8"/>
    <w:rsid w:val="009E1921"/>
    <w:rsid w:val="009F476C"/>
    <w:rsid w:val="00A05C8C"/>
    <w:rsid w:val="00A92595"/>
    <w:rsid w:val="00BB1CC6"/>
    <w:rsid w:val="00C53674"/>
    <w:rsid w:val="00C9312A"/>
    <w:rsid w:val="00CA056B"/>
    <w:rsid w:val="00CC711A"/>
    <w:rsid w:val="00CE217F"/>
    <w:rsid w:val="00D008DF"/>
    <w:rsid w:val="00E114A5"/>
    <w:rsid w:val="00E74DF1"/>
    <w:rsid w:val="00E83534"/>
    <w:rsid w:val="00EC636E"/>
    <w:rsid w:val="00ED04D4"/>
    <w:rsid w:val="00F15760"/>
    <w:rsid w:val="00F26538"/>
    <w:rsid w:val="00F41C78"/>
    <w:rsid w:val="00F7612A"/>
    <w:rsid w:val="00F83652"/>
    <w:rsid w:val="00FA5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8EEFA"/>
  <w15:chartTrackingRefBased/>
  <w15:docId w15:val="{EDB528C7-0695-804C-A57C-541C5D4D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1469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14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469"/>
  </w:style>
  <w:style w:type="paragraph" w:styleId="Footer">
    <w:name w:val="footer"/>
    <w:basedOn w:val="Normal"/>
    <w:link w:val="FooterChar"/>
    <w:uiPriority w:val="99"/>
    <w:unhideWhenUsed/>
    <w:rsid w:val="001014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469"/>
  </w:style>
  <w:style w:type="table" w:styleId="PlainTable5">
    <w:name w:val="Plain Table 5"/>
    <w:basedOn w:val="TableNormal"/>
    <w:uiPriority w:val="45"/>
    <w:rsid w:val="008722A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ppong</dc:creator>
  <cp:keywords/>
  <dc:description/>
  <cp:lastModifiedBy>Samuel Oppong</cp:lastModifiedBy>
  <cp:revision>3</cp:revision>
  <dcterms:created xsi:type="dcterms:W3CDTF">2025-02-13T03:58:00Z</dcterms:created>
  <dcterms:modified xsi:type="dcterms:W3CDTF">2025-02-13T07:37:00Z</dcterms:modified>
</cp:coreProperties>
</file>